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RJ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able S3. Distribution of critically endangered (CR) and endangered (EN) bird species by country. </w:t>
      </w:r>
    </w:p>
    <w:tbl>
      <w:tblPr>
        <w:tblW w:w="1348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843"/>
        <w:gridCol w:w="1984"/>
        <w:gridCol w:w="2127"/>
        <w:gridCol w:w="2268"/>
        <w:gridCol w:w="2268"/>
      </w:tblGrid>
      <w:tr>
        <w:trPr>
          <w:trHeight w:val="1200" w:hRule="atLeast"/>
        </w:trPr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Number of protected areas with CR and/or EN bird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Number of CR bird species in protected area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Number of EN bird species in protected area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  <w:lang w:eastAsia="en-AU"/>
              </w:rPr>
              <w:t>Number of CR and EN species found in only one protected are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  <w:lang w:eastAsia="en-AU"/>
              </w:rPr>
              <w:t>Number of protected areas with more than one CR or EN bird species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Algeri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Angol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Argenti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Austral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Banglades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Bermud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Boliv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Brazi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Burund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Cambod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Camero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Canad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Ch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Chi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Colomb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Cook Island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Costa Ri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eastAsia="en-AU"/>
              </w:rPr>
            </w:pPr>
            <w:r>
              <w:rPr>
                <w:szCs w:val="24"/>
                <w:lang w:eastAsia="en-AU"/>
              </w:rPr>
              <w:t xml:space="preserve">Côte d'Ivoir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Cub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Democratic Republic of Cong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Domini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Dominican Republi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Ecuado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Ethiop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Fij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Fra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French Polynes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Guatemal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Hait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Hondura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Ind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Indones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Jamai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Jap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Keny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Lao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Madagasca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Mauriti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Mexic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Morocc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Myanma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Nep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New Caledon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New Zealan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Nicaragu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Niger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North Kore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Northern Mariana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Palau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Panam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Paragua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Peru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Philippin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Pitcairn Island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Portug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Puerto Ric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Russ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Rwand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pt-BR" w:eastAsia="en-AU"/>
              </w:rPr>
            </w:pPr>
            <w:r>
              <w:rPr>
                <w:szCs w:val="24"/>
                <w:lang w:val="pt-BR" w:eastAsia="en-AU"/>
              </w:rPr>
              <w:t>Saint Helena, Ascension and Tristan da Cunh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Saint Luc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Samo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Seychel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Sierrra Leo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Solomon Island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Somal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South Afri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Spa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Sri Lank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Surinam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Tanzan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Thailan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Timor Lest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Ugand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United Stat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Urugua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Venezuel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Vietna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1</w:t>
            </w:r>
          </w:p>
        </w:tc>
      </w:tr>
    </w:tbl>
    <w:p>
      <w:pPr>
        <w:pStyle w:val="TablecaptionRJ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ablecaptionRJ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BodyText1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1">
    <w:name w:val="Body Text1"/>
    <w:basedOn w:val="Normal"/>
    <w:qFormat/>
    <w:pPr>
      <w:spacing w:lineRule="auto" w:line="360" w:before="0" w:after="0"/>
      <w:jc w:val="both"/>
    </w:pPr>
    <w:rPr/>
  </w:style>
  <w:style w:type="paragraph" w:styleId="TablecaptionRJ">
    <w:name w:val="Table caption RJ"/>
    <w:basedOn w:val="Normal"/>
    <w:qFormat/>
    <w:pPr>
      <w:spacing w:lineRule="auto" w:line="240" w:before="0" w:after="0"/>
      <w:jc w:val="both"/>
    </w:pPr>
    <w:rPr>
      <w:rFonts w:eastAsia="Calibri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0:34:00Z</dcterms:created>
  <dc:creator>Rochelle Steven</dc:creator>
  <dc:description/>
  <dc:language>en-US</dc:language>
  <cp:lastModifiedBy>Rochelle Steven</cp:lastModifiedBy>
  <dcterms:modified xsi:type="dcterms:W3CDTF">2013-04-02T00:34:00Z</dcterms:modified>
  <cp:revision>2</cp:revision>
  <dc:subject/>
  <dc:title/>
</cp:coreProperties>
</file>